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page" w:tblpX="1428" w:tblpY="3"/>
        <w:tblW w:w="5128" w:type="pct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2554"/>
        <w:gridCol w:w="2271"/>
        <w:gridCol w:w="1277"/>
        <w:gridCol w:w="994"/>
        <w:gridCol w:w="1417"/>
        <w:gridCol w:w="1277"/>
        <w:gridCol w:w="1125"/>
      </w:tblGrid>
      <w:tr w:rsidR="00862FFC" w:rsidRPr="007945FF" w14:paraId="3F722F47" w14:textId="77777777" w:rsidTr="004150D3"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</w:tcPr>
          <w:p w14:paraId="4AF8A22B" w14:textId="77777777" w:rsidR="00862FFC" w:rsidRPr="007945FF" w:rsidRDefault="00862FFC" w:rsidP="004150D3">
            <w:pPr>
              <w:rPr>
                <w:b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7945FF">
              <w:rPr>
                <w:b/>
                <w:color w:val="000000" w:themeColor="text1"/>
                <w:sz w:val="22"/>
                <w:szCs w:val="22"/>
              </w:rPr>
              <w:t>Supplementary Table 1.</w:t>
            </w:r>
            <w:r w:rsidRPr="007945FF">
              <w:rPr>
                <w:color w:val="000000" w:themeColor="text1"/>
                <w:sz w:val="22"/>
                <w:szCs w:val="22"/>
              </w:rPr>
              <w:t xml:space="preserve"> Additional detail on software, rotation method (EFA), and goodness of fit indices for the best fitting model</w:t>
            </w:r>
          </w:p>
        </w:tc>
      </w:tr>
      <w:tr w:rsidR="00862FFC" w:rsidRPr="007945FF" w14:paraId="72FA3C7F" w14:textId="77777777" w:rsidTr="004150D3">
        <w:tc>
          <w:tcPr>
            <w:tcW w:w="792" w:type="pct"/>
            <w:vAlign w:val="center"/>
          </w:tcPr>
          <w:p w14:paraId="1A8C809A" w14:textId="77777777" w:rsidR="00862FFC" w:rsidRPr="007945FF" w:rsidRDefault="00862FFC" w:rsidP="004150D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945FF">
              <w:rPr>
                <w:b/>
                <w:color w:val="000000" w:themeColor="text1"/>
                <w:sz w:val="22"/>
                <w:szCs w:val="22"/>
              </w:rPr>
              <w:t>Author</w:t>
            </w:r>
          </w:p>
        </w:tc>
        <w:tc>
          <w:tcPr>
            <w:tcW w:w="396" w:type="pct"/>
            <w:vAlign w:val="bottom"/>
          </w:tcPr>
          <w:p w14:paraId="1B2E4434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otation method (e.g. varimax, </w:t>
            </w:r>
            <w:proofErr w:type="spellStart"/>
            <w:r w:rsidRPr="007945F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oblimin</w:t>
            </w:r>
            <w:proofErr w:type="spellEnd"/>
            <w:r w:rsidRPr="007945F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945F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romax</w:t>
            </w:r>
            <w:proofErr w:type="spellEnd"/>
            <w:r w:rsidRPr="007945F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2" w:type="pct"/>
            <w:vAlign w:val="bottom"/>
          </w:tcPr>
          <w:p w14:paraId="58FB3177" w14:textId="77777777" w:rsidR="00862FFC" w:rsidRPr="007945FF" w:rsidRDefault="00862FFC" w:rsidP="004150D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945F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oftware  (name, version)</w:t>
            </w:r>
          </w:p>
        </w:tc>
        <w:tc>
          <w:tcPr>
            <w:tcW w:w="793" w:type="pct"/>
            <w:vAlign w:val="bottom"/>
          </w:tcPr>
          <w:p w14:paraId="37A5935F" w14:textId="77777777" w:rsidR="00862FFC" w:rsidRPr="007945FF" w:rsidRDefault="00862FFC" w:rsidP="004150D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945F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oot mean square error of approximation (RMSEA)</w:t>
            </w:r>
          </w:p>
        </w:tc>
        <w:tc>
          <w:tcPr>
            <w:tcW w:w="446" w:type="pct"/>
            <w:vAlign w:val="bottom"/>
          </w:tcPr>
          <w:p w14:paraId="661387FD" w14:textId="77777777" w:rsidR="00862FFC" w:rsidRPr="007945FF" w:rsidRDefault="00862FFC" w:rsidP="004150D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945F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hi-square</w:t>
            </w:r>
          </w:p>
        </w:tc>
        <w:tc>
          <w:tcPr>
            <w:tcW w:w="347" w:type="pct"/>
            <w:vAlign w:val="bottom"/>
          </w:tcPr>
          <w:p w14:paraId="1654E501" w14:textId="77777777" w:rsidR="00862FFC" w:rsidRPr="007945FF" w:rsidRDefault="00862FFC" w:rsidP="004150D3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945FF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>Tucker-Lewis index (TLI)</w:t>
            </w:r>
          </w:p>
        </w:tc>
        <w:tc>
          <w:tcPr>
            <w:tcW w:w="495" w:type="pct"/>
            <w:vAlign w:val="bottom"/>
          </w:tcPr>
          <w:p w14:paraId="51E22703" w14:textId="77777777" w:rsidR="00862FFC" w:rsidRPr="007945FF" w:rsidRDefault="00862FFC" w:rsidP="004150D3">
            <w:pPr>
              <w:ind w:left="-108" w:right="-112"/>
              <w:jc w:val="center"/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</w:pPr>
            <w:r w:rsidRPr="007945FF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 xml:space="preserve">Comparative fit </w:t>
            </w:r>
          </w:p>
          <w:p w14:paraId="6BFF7B26" w14:textId="77777777" w:rsidR="00862FFC" w:rsidRPr="007945FF" w:rsidRDefault="00862FFC" w:rsidP="004150D3">
            <w:pPr>
              <w:ind w:left="-108" w:right="-112"/>
              <w:jc w:val="center"/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</w:pPr>
            <w:r w:rsidRPr="007945FF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 xml:space="preserve">Index </w:t>
            </w:r>
          </w:p>
          <w:p w14:paraId="43245192" w14:textId="77777777" w:rsidR="00862FFC" w:rsidRPr="007945FF" w:rsidRDefault="00862FFC" w:rsidP="004150D3">
            <w:pPr>
              <w:ind w:left="-108" w:right="-112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945FF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>(CFI)</w:t>
            </w:r>
          </w:p>
        </w:tc>
        <w:tc>
          <w:tcPr>
            <w:tcW w:w="446" w:type="pct"/>
            <w:vAlign w:val="bottom"/>
          </w:tcPr>
          <w:p w14:paraId="635A361D" w14:textId="77777777" w:rsidR="00862FFC" w:rsidRPr="007945FF" w:rsidRDefault="00862FFC" w:rsidP="004150D3">
            <w:pPr>
              <w:ind w:left="-113" w:right="-108"/>
              <w:jc w:val="center"/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</w:pPr>
            <w:r w:rsidRPr="007945FF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 xml:space="preserve">Incremental fit </w:t>
            </w:r>
          </w:p>
          <w:p w14:paraId="16DADBD7" w14:textId="77777777" w:rsidR="00862FFC" w:rsidRPr="007945FF" w:rsidRDefault="00862FFC" w:rsidP="004150D3">
            <w:pPr>
              <w:ind w:left="-113" w:right="-108"/>
              <w:jc w:val="center"/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</w:pPr>
            <w:r w:rsidRPr="007945FF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 xml:space="preserve">index </w:t>
            </w:r>
          </w:p>
          <w:p w14:paraId="653090C2" w14:textId="77777777" w:rsidR="00862FFC" w:rsidRPr="007945FF" w:rsidRDefault="00862FFC" w:rsidP="004150D3">
            <w:pPr>
              <w:ind w:left="-113" w:right="-108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7945FF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>(IFI)</w:t>
            </w:r>
          </w:p>
        </w:tc>
        <w:tc>
          <w:tcPr>
            <w:tcW w:w="393" w:type="pct"/>
            <w:vAlign w:val="bottom"/>
          </w:tcPr>
          <w:p w14:paraId="132E5186" w14:textId="77777777" w:rsidR="00862FFC" w:rsidRPr="007945FF" w:rsidRDefault="00862FFC" w:rsidP="004150D3">
            <w:pPr>
              <w:jc w:val="center"/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</w:pPr>
            <w:r w:rsidRPr="007945FF">
              <w:rPr>
                <w:rFonts w:ascii="Roboto" w:eastAsia="Times New Roman" w:hAnsi="Roboto" w:cs="Arial"/>
                <w:b/>
                <w:bCs/>
                <w:color w:val="000000" w:themeColor="text1"/>
                <w:sz w:val="20"/>
                <w:szCs w:val="20"/>
              </w:rPr>
              <w:t>Non-normed fit index (NNFI)</w:t>
            </w:r>
          </w:p>
        </w:tc>
      </w:tr>
      <w:tr w:rsidR="00862FFC" w:rsidRPr="007945FF" w14:paraId="182BE970" w14:textId="77777777" w:rsidTr="004150D3">
        <w:tc>
          <w:tcPr>
            <w:tcW w:w="792" w:type="pct"/>
            <w:vAlign w:val="bottom"/>
          </w:tcPr>
          <w:p w14:paraId="04EFC488" w14:textId="77777777" w:rsidR="00862FFC" w:rsidRPr="007945FF" w:rsidRDefault="00862FFC" w:rsidP="004150D3">
            <w:pPr>
              <w:tabs>
                <w:tab w:val="left" w:pos="2070"/>
                <w:tab w:val="left" w:pos="2160"/>
              </w:tabs>
              <w:rPr>
                <w:color w:val="000000" w:themeColor="text1"/>
                <w:sz w:val="21"/>
                <w:szCs w:val="21"/>
              </w:rPr>
            </w:pPr>
            <w:proofErr w:type="spellStart"/>
            <w:r w:rsidRPr="007945FF">
              <w:rPr>
                <w:rFonts w:eastAsia="Times New Roman"/>
                <w:color w:val="000000" w:themeColor="text1"/>
                <w:sz w:val="22"/>
                <w:szCs w:val="22"/>
              </w:rPr>
              <w:t>Barkmann</w:t>
            </w:r>
            <w:proofErr w:type="spellEnd"/>
            <w:r w:rsidRPr="007945FF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et al. (2008)</w:t>
            </w:r>
          </w:p>
        </w:tc>
        <w:tc>
          <w:tcPr>
            <w:tcW w:w="396" w:type="pct"/>
            <w:vAlign w:val="center"/>
          </w:tcPr>
          <w:p w14:paraId="7D535A90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92" w:type="pct"/>
            <w:vAlign w:val="center"/>
          </w:tcPr>
          <w:p w14:paraId="01C63942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SS 12.0, LISREL 8.54, PRELIS 2.5</w:t>
            </w:r>
          </w:p>
        </w:tc>
        <w:tc>
          <w:tcPr>
            <w:tcW w:w="793" w:type="pct"/>
            <w:vAlign w:val="center"/>
          </w:tcPr>
          <w:p w14:paraId="2C8F3EAB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446" w:type="pct"/>
            <w:vAlign w:val="center"/>
          </w:tcPr>
          <w:p w14:paraId="0E63E79D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8.36</w:t>
            </w:r>
          </w:p>
        </w:tc>
        <w:tc>
          <w:tcPr>
            <w:tcW w:w="347" w:type="pct"/>
            <w:vAlign w:val="center"/>
          </w:tcPr>
          <w:p w14:paraId="29B93313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95" w:type="pct"/>
            <w:vAlign w:val="center"/>
          </w:tcPr>
          <w:p w14:paraId="40E92CDB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446" w:type="pct"/>
            <w:vAlign w:val="center"/>
          </w:tcPr>
          <w:p w14:paraId="4C6A95F0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93" w:type="pct"/>
            <w:vAlign w:val="center"/>
          </w:tcPr>
          <w:p w14:paraId="300703DC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</w:tr>
      <w:tr w:rsidR="00862FFC" w:rsidRPr="007945FF" w14:paraId="6E2CFCDF" w14:textId="77777777" w:rsidTr="004150D3">
        <w:trPr>
          <w:trHeight w:val="44"/>
        </w:trPr>
        <w:tc>
          <w:tcPr>
            <w:tcW w:w="792" w:type="pct"/>
            <w:vMerge w:val="restart"/>
            <w:vAlign w:val="bottom"/>
          </w:tcPr>
          <w:p w14:paraId="67A73158" w14:textId="77777777" w:rsidR="00862FFC" w:rsidRPr="007945FF" w:rsidRDefault="00862FFC" w:rsidP="004150D3">
            <w:pPr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eastAsia="Times New Roman"/>
                <w:color w:val="000000" w:themeColor="text1"/>
                <w:sz w:val="22"/>
                <w:szCs w:val="22"/>
              </w:rPr>
              <w:t>Cheng et al. (2012) </w:t>
            </w:r>
          </w:p>
        </w:tc>
        <w:tc>
          <w:tcPr>
            <w:tcW w:w="396" w:type="pct"/>
            <w:vMerge w:val="restart"/>
            <w:vAlign w:val="center"/>
          </w:tcPr>
          <w:p w14:paraId="141CFE00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92" w:type="pct"/>
            <w:vMerge w:val="restart"/>
            <w:vAlign w:val="center"/>
          </w:tcPr>
          <w:p w14:paraId="3748F13C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ISREL 8.8</w:t>
            </w:r>
          </w:p>
        </w:tc>
        <w:tc>
          <w:tcPr>
            <w:tcW w:w="793" w:type="pct"/>
            <w:vAlign w:val="center"/>
          </w:tcPr>
          <w:p w14:paraId="045B5D39" w14:textId="77777777" w:rsidR="00862FFC" w:rsidRPr="007945FF" w:rsidRDefault="00862FFC" w:rsidP="004150D3">
            <w:pPr>
              <w:ind w:left="31" w:right="-114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irls aged &lt;5: 0.062</w:t>
            </w:r>
          </w:p>
        </w:tc>
        <w:tc>
          <w:tcPr>
            <w:tcW w:w="446" w:type="pct"/>
            <w:vAlign w:val="center"/>
          </w:tcPr>
          <w:p w14:paraId="4013FFB1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19.43</w:t>
            </w:r>
          </w:p>
        </w:tc>
        <w:tc>
          <w:tcPr>
            <w:tcW w:w="347" w:type="pct"/>
            <w:vMerge w:val="restart"/>
            <w:vAlign w:val="center"/>
          </w:tcPr>
          <w:p w14:paraId="5A44F4AD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95" w:type="pct"/>
            <w:vAlign w:val="center"/>
          </w:tcPr>
          <w:p w14:paraId="226B86B6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446" w:type="pct"/>
            <w:vMerge w:val="restart"/>
            <w:vAlign w:val="center"/>
          </w:tcPr>
          <w:p w14:paraId="121BC33F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93" w:type="pct"/>
            <w:vAlign w:val="center"/>
          </w:tcPr>
          <w:p w14:paraId="4E1DF42B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862FFC" w:rsidRPr="007945FF" w14:paraId="278128A7" w14:textId="77777777" w:rsidTr="004150D3">
        <w:trPr>
          <w:trHeight w:val="43"/>
        </w:trPr>
        <w:tc>
          <w:tcPr>
            <w:tcW w:w="792" w:type="pct"/>
            <w:vMerge/>
            <w:vAlign w:val="bottom"/>
          </w:tcPr>
          <w:p w14:paraId="4EEDDC64" w14:textId="77777777" w:rsidR="00862FFC" w:rsidRPr="007945FF" w:rsidRDefault="00862FFC" w:rsidP="004150D3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" w:type="pct"/>
            <w:vMerge/>
            <w:vAlign w:val="center"/>
          </w:tcPr>
          <w:p w14:paraId="162CB907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pct"/>
            <w:vMerge/>
            <w:vAlign w:val="center"/>
          </w:tcPr>
          <w:p w14:paraId="4CC30D12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71D948F9" w14:textId="77777777" w:rsidR="00862FFC" w:rsidRPr="007945FF" w:rsidRDefault="00862FFC" w:rsidP="004150D3">
            <w:pPr>
              <w:ind w:left="31" w:right="-114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irls aged ≥15: 0.067</w:t>
            </w:r>
          </w:p>
        </w:tc>
        <w:tc>
          <w:tcPr>
            <w:tcW w:w="446" w:type="pct"/>
            <w:vAlign w:val="center"/>
          </w:tcPr>
          <w:p w14:paraId="37D165B4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21.88</w:t>
            </w:r>
          </w:p>
        </w:tc>
        <w:tc>
          <w:tcPr>
            <w:tcW w:w="347" w:type="pct"/>
            <w:vMerge/>
            <w:vAlign w:val="center"/>
          </w:tcPr>
          <w:p w14:paraId="77377DEF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95" w:type="pct"/>
            <w:vAlign w:val="center"/>
          </w:tcPr>
          <w:p w14:paraId="26E727F8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446" w:type="pct"/>
            <w:vMerge/>
            <w:vAlign w:val="center"/>
          </w:tcPr>
          <w:p w14:paraId="0CF52F89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vAlign w:val="center"/>
          </w:tcPr>
          <w:p w14:paraId="352D5776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862FFC" w:rsidRPr="007945FF" w14:paraId="33C18543" w14:textId="77777777" w:rsidTr="004150D3">
        <w:trPr>
          <w:trHeight w:val="43"/>
        </w:trPr>
        <w:tc>
          <w:tcPr>
            <w:tcW w:w="792" w:type="pct"/>
            <w:vMerge/>
            <w:vAlign w:val="bottom"/>
          </w:tcPr>
          <w:p w14:paraId="21015FE4" w14:textId="77777777" w:rsidR="00862FFC" w:rsidRPr="007945FF" w:rsidRDefault="00862FFC" w:rsidP="004150D3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" w:type="pct"/>
            <w:vMerge/>
            <w:vAlign w:val="center"/>
          </w:tcPr>
          <w:p w14:paraId="4CC883C5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pct"/>
            <w:vMerge/>
            <w:vAlign w:val="center"/>
          </w:tcPr>
          <w:p w14:paraId="43740385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54B7CED2" w14:textId="77777777" w:rsidR="00862FFC" w:rsidRPr="007945FF" w:rsidRDefault="00862FFC" w:rsidP="004150D3">
            <w:pPr>
              <w:ind w:left="31" w:right="-114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oys aged &lt;15: 0.067</w:t>
            </w:r>
          </w:p>
        </w:tc>
        <w:tc>
          <w:tcPr>
            <w:tcW w:w="446" w:type="pct"/>
            <w:vAlign w:val="center"/>
          </w:tcPr>
          <w:p w14:paraId="2A862F66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45.21</w:t>
            </w:r>
          </w:p>
        </w:tc>
        <w:tc>
          <w:tcPr>
            <w:tcW w:w="347" w:type="pct"/>
            <w:vMerge/>
            <w:vAlign w:val="center"/>
          </w:tcPr>
          <w:p w14:paraId="78D51F1D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95" w:type="pct"/>
            <w:vAlign w:val="center"/>
          </w:tcPr>
          <w:p w14:paraId="23178B2E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446" w:type="pct"/>
            <w:vMerge/>
            <w:vAlign w:val="center"/>
          </w:tcPr>
          <w:p w14:paraId="59433010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vAlign w:val="center"/>
          </w:tcPr>
          <w:p w14:paraId="0197B32D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862FFC" w:rsidRPr="007945FF" w14:paraId="59460F0D" w14:textId="77777777" w:rsidTr="004150D3">
        <w:trPr>
          <w:trHeight w:val="43"/>
        </w:trPr>
        <w:tc>
          <w:tcPr>
            <w:tcW w:w="792" w:type="pct"/>
            <w:vMerge/>
            <w:vAlign w:val="bottom"/>
          </w:tcPr>
          <w:p w14:paraId="222232DC" w14:textId="77777777" w:rsidR="00862FFC" w:rsidRPr="007945FF" w:rsidRDefault="00862FFC" w:rsidP="004150D3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" w:type="pct"/>
            <w:vMerge/>
            <w:vAlign w:val="center"/>
          </w:tcPr>
          <w:p w14:paraId="1505E6E5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pct"/>
            <w:vMerge/>
            <w:vAlign w:val="center"/>
          </w:tcPr>
          <w:p w14:paraId="1E77AD88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3" w:type="pct"/>
            <w:vAlign w:val="center"/>
          </w:tcPr>
          <w:p w14:paraId="7048FD6D" w14:textId="77777777" w:rsidR="00862FFC" w:rsidRPr="007945FF" w:rsidRDefault="00862FFC" w:rsidP="004150D3">
            <w:pPr>
              <w:ind w:left="31" w:right="-114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oys aged ≥15: 0.068</w:t>
            </w:r>
          </w:p>
        </w:tc>
        <w:tc>
          <w:tcPr>
            <w:tcW w:w="446" w:type="pct"/>
            <w:vAlign w:val="center"/>
          </w:tcPr>
          <w:p w14:paraId="3B2F3DF0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16.02</w:t>
            </w:r>
          </w:p>
        </w:tc>
        <w:tc>
          <w:tcPr>
            <w:tcW w:w="347" w:type="pct"/>
            <w:vMerge/>
            <w:vAlign w:val="center"/>
          </w:tcPr>
          <w:p w14:paraId="1E6801AC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95" w:type="pct"/>
            <w:vAlign w:val="center"/>
          </w:tcPr>
          <w:p w14:paraId="1714E307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446" w:type="pct"/>
            <w:vMerge/>
            <w:vAlign w:val="center"/>
          </w:tcPr>
          <w:p w14:paraId="17563838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93" w:type="pct"/>
            <w:vAlign w:val="center"/>
          </w:tcPr>
          <w:p w14:paraId="61B78A6B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4</w:t>
            </w:r>
          </w:p>
        </w:tc>
      </w:tr>
      <w:tr w:rsidR="00862FFC" w:rsidRPr="007945FF" w14:paraId="546E2911" w14:textId="77777777" w:rsidTr="004150D3">
        <w:tc>
          <w:tcPr>
            <w:tcW w:w="792" w:type="pct"/>
            <w:vAlign w:val="center"/>
          </w:tcPr>
          <w:p w14:paraId="6FBC39F1" w14:textId="77777777" w:rsidR="00862FFC" w:rsidRPr="007945FF" w:rsidRDefault="00862FFC" w:rsidP="004150D3">
            <w:pPr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color w:val="000000" w:themeColor="text1"/>
                <w:sz w:val="21"/>
                <w:szCs w:val="21"/>
              </w:rPr>
              <w:t>Crockett et al. (2005)</w:t>
            </w:r>
          </w:p>
        </w:tc>
        <w:tc>
          <w:tcPr>
            <w:tcW w:w="396" w:type="pct"/>
            <w:vAlign w:val="center"/>
          </w:tcPr>
          <w:p w14:paraId="2307B2B0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892" w:type="pct"/>
            <w:vAlign w:val="center"/>
          </w:tcPr>
          <w:p w14:paraId="795EBF35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plus</w:t>
            </w:r>
            <w:proofErr w:type="spellEnd"/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version nr)</w:t>
            </w:r>
          </w:p>
        </w:tc>
        <w:tc>
          <w:tcPr>
            <w:tcW w:w="793" w:type="pct"/>
            <w:vAlign w:val="center"/>
          </w:tcPr>
          <w:p w14:paraId="42DA5A13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446" w:type="pct"/>
            <w:vAlign w:val="center"/>
          </w:tcPr>
          <w:p w14:paraId="4DBE74A0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.56</w:t>
            </w:r>
          </w:p>
        </w:tc>
        <w:tc>
          <w:tcPr>
            <w:tcW w:w="347" w:type="pct"/>
            <w:vAlign w:val="center"/>
          </w:tcPr>
          <w:p w14:paraId="1E8D0348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95" w:type="pct"/>
            <w:vAlign w:val="center"/>
          </w:tcPr>
          <w:p w14:paraId="22C39CE0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446" w:type="pct"/>
            <w:vAlign w:val="center"/>
          </w:tcPr>
          <w:p w14:paraId="45660E4C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93" w:type="pct"/>
            <w:vAlign w:val="center"/>
          </w:tcPr>
          <w:p w14:paraId="773F5A0A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</w:tr>
      <w:tr w:rsidR="00862FFC" w:rsidRPr="007945FF" w14:paraId="00888900" w14:textId="77777777" w:rsidTr="004150D3">
        <w:tc>
          <w:tcPr>
            <w:tcW w:w="792" w:type="pct"/>
            <w:vAlign w:val="center"/>
          </w:tcPr>
          <w:p w14:paraId="212A5FB2" w14:textId="77777777" w:rsidR="00862FFC" w:rsidRPr="007945FF" w:rsidRDefault="00862FFC" w:rsidP="004150D3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7945FF">
              <w:rPr>
                <w:color w:val="000000" w:themeColor="text1"/>
                <w:sz w:val="21"/>
                <w:szCs w:val="21"/>
              </w:rPr>
              <w:t>Dardas</w:t>
            </w:r>
            <w:proofErr w:type="spellEnd"/>
            <w:r w:rsidRPr="007945FF">
              <w:rPr>
                <w:color w:val="000000" w:themeColor="text1"/>
                <w:sz w:val="21"/>
                <w:szCs w:val="21"/>
              </w:rPr>
              <w:t xml:space="preserve"> et al. (2019)</w:t>
            </w:r>
          </w:p>
        </w:tc>
        <w:tc>
          <w:tcPr>
            <w:tcW w:w="396" w:type="pct"/>
            <w:vAlign w:val="center"/>
          </w:tcPr>
          <w:p w14:paraId="71A6066E" w14:textId="77777777" w:rsidR="00862FFC" w:rsidRPr="00862FFC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62FF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rimax</w:t>
            </w:r>
          </w:p>
        </w:tc>
        <w:tc>
          <w:tcPr>
            <w:tcW w:w="892" w:type="pct"/>
            <w:vAlign w:val="center"/>
          </w:tcPr>
          <w:p w14:paraId="095190D7" w14:textId="77777777" w:rsidR="00862FFC" w:rsidRPr="00862FFC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62FF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SS 21 AMOS 22</w:t>
            </w:r>
          </w:p>
        </w:tc>
        <w:tc>
          <w:tcPr>
            <w:tcW w:w="793" w:type="pct"/>
            <w:vAlign w:val="center"/>
          </w:tcPr>
          <w:p w14:paraId="192E4AB8" w14:textId="77777777" w:rsidR="00862FFC" w:rsidRPr="00862FFC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62FF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46" w:type="pct"/>
            <w:vAlign w:val="center"/>
          </w:tcPr>
          <w:p w14:paraId="1FF53AAE" w14:textId="77777777" w:rsidR="00862FFC" w:rsidRPr="00862FFC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62FF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47" w:type="pct"/>
            <w:vAlign w:val="center"/>
          </w:tcPr>
          <w:p w14:paraId="1DD8E3C7" w14:textId="77777777" w:rsidR="00862FFC" w:rsidRPr="00862FFC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62FF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95" w:type="pct"/>
            <w:vAlign w:val="center"/>
          </w:tcPr>
          <w:p w14:paraId="24A71679" w14:textId="77777777" w:rsidR="00862FFC" w:rsidRPr="00862FFC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62FF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446" w:type="pct"/>
            <w:vAlign w:val="center"/>
          </w:tcPr>
          <w:p w14:paraId="3915D6E1" w14:textId="77777777" w:rsidR="00862FFC" w:rsidRPr="00862FFC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62FFC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93" w:type="pct"/>
            <w:vAlign w:val="center"/>
          </w:tcPr>
          <w:p w14:paraId="15E1550D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  <w:highlight w:val="yellow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</w:tr>
      <w:tr w:rsidR="00862FFC" w:rsidRPr="007945FF" w14:paraId="24A847F7" w14:textId="77777777" w:rsidTr="004150D3">
        <w:tc>
          <w:tcPr>
            <w:tcW w:w="792" w:type="pct"/>
            <w:vAlign w:val="center"/>
          </w:tcPr>
          <w:p w14:paraId="10FC7E19" w14:textId="77777777" w:rsidR="00862FFC" w:rsidRPr="007945FF" w:rsidRDefault="00862FFC" w:rsidP="004150D3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7945FF">
              <w:rPr>
                <w:color w:val="000000" w:themeColor="text1"/>
                <w:sz w:val="21"/>
                <w:szCs w:val="21"/>
              </w:rPr>
              <w:t>Faulstich</w:t>
            </w:r>
            <w:proofErr w:type="spellEnd"/>
            <w:r w:rsidRPr="007945FF">
              <w:rPr>
                <w:color w:val="000000" w:themeColor="text1"/>
                <w:sz w:val="21"/>
                <w:szCs w:val="21"/>
              </w:rPr>
              <w:t xml:space="preserve"> et al. (1986)</w:t>
            </w:r>
          </w:p>
        </w:tc>
        <w:tc>
          <w:tcPr>
            <w:tcW w:w="4208" w:type="pct"/>
            <w:gridSpan w:val="8"/>
            <w:vAlign w:val="center"/>
          </w:tcPr>
          <w:p w14:paraId="417E484B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 (examined factorial invariance over time)</w:t>
            </w:r>
          </w:p>
        </w:tc>
      </w:tr>
      <w:tr w:rsidR="00862FFC" w:rsidRPr="007945FF" w14:paraId="1BEDDA01" w14:textId="77777777" w:rsidTr="004150D3">
        <w:tc>
          <w:tcPr>
            <w:tcW w:w="792" w:type="pct"/>
            <w:vAlign w:val="center"/>
          </w:tcPr>
          <w:p w14:paraId="66DDA14D" w14:textId="77777777" w:rsidR="00862FFC" w:rsidRPr="007945FF" w:rsidRDefault="00862FFC" w:rsidP="004150D3">
            <w:pPr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color w:val="000000" w:themeColor="text1"/>
                <w:sz w:val="21"/>
                <w:szCs w:val="21"/>
              </w:rPr>
              <w:t xml:space="preserve">Ghazali et al. (2016) </w:t>
            </w:r>
          </w:p>
        </w:tc>
        <w:tc>
          <w:tcPr>
            <w:tcW w:w="396" w:type="pct"/>
            <w:vAlign w:val="center"/>
          </w:tcPr>
          <w:p w14:paraId="5F81E741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rimax</w:t>
            </w:r>
          </w:p>
        </w:tc>
        <w:tc>
          <w:tcPr>
            <w:tcW w:w="892" w:type="pct"/>
            <w:vAlign w:val="center"/>
          </w:tcPr>
          <w:p w14:paraId="1591921D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SS 16.0</w:t>
            </w:r>
          </w:p>
        </w:tc>
        <w:tc>
          <w:tcPr>
            <w:tcW w:w="793" w:type="pct"/>
            <w:vAlign w:val="center"/>
          </w:tcPr>
          <w:p w14:paraId="0C9F32C9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46" w:type="pct"/>
            <w:vAlign w:val="center"/>
          </w:tcPr>
          <w:p w14:paraId="526C111A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47" w:type="pct"/>
            <w:vAlign w:val="center"/>
          </w:tcPr>
          <w:p w14:paraId="16D8E23F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95" w:type="pct"/>
            <w:vAlign w:val="center"/>
          </w:tcPr>
          <w:p w14:paraId="196C4F86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46" w:type="pct"/>
            <w:vAlign w:val="center"/>
          </w:tcPr>
          <w:p w14:paraId="6B3389D7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93" w:type="pct"/>
            <w:vAlign w:val="center"/>
          </w:tcPr>
          <w:p w14:paraId="333BE5DB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</w:tr>
      <w:tr w:rsidR="00862FFC" w:rsidRPr="007945FF" w14:paraId="798C6279" w14:textId="77777777" w:rsidTr="004150D3">
        <w:tc>
          <w:tcPr>
            <w:tcW w:w="792" w:type="pct"/>
            <w:vAlign w:val="center"/>
          </w:tcPr>
          <w:p w14:paraId="0ED10ADE" w14:textId="77777777" w:rsidR="00862FFC" w:rsidRPr="007945FF" w:rsidRDefault="00862FFC" w:rsidP="004150D3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7945FF">
              <w:rPr>
                <w:color w:val="000000" w:themeColor="text1"/>
                <w:sz w:val="21"/>
                <w:szCs w:val="21"/>
              </w:rPr>
              <w:t>Heo</w:t>
            </w:r>
            <w:proofErr w:type="spellEnd"/>
            <w:r w:rsidRPr="007945FF">
              <w:rPr>
                <w:color w:val="000000" w:themeColor="text1"/>
                <w:sz w:val="21"/>
                <w:szCs w:val="21"/>
              </w:rPr>
              <w:t xml:space="preserve"> et al. (2018) </w:t>
            </w:r>
          </w:p>
        </w:tc>
        <w:tc>
          <w:tcPr>
            <w:tcW w:w="396" w:type="pct"/>
            <w:vAlign w:val="center"/>
          </w:tcPr>
          <w:p w14:paraId="049AAA76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rimax</w:t>
            </w:r>
          </w:p>
        </w:tc>
        <w:tc>
          <w:tcPr>
            <w:tcW w:w="892" w:type="pct"/>
            <w:vAlign w:val="center"/>
          </w:tcPr>
          <w:p w14:paraId="3C8A331B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SS 22, AMOS 22</w:t>
            </w:r>
          </w:p>
        </w:tc>
        <w:tc>
          <w:tcPr>
            <w:tcW w:w="793" w:type="pct"/>
            <w:vAlign w:val="center"/>
          </w:tcPr>
          <w:p w14:paraId="1CD75C2A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446" w:type="pct"/>
            <w:vAlign w:val="center"/>
          </w:tcPr>
          <w:p w14:paraId="0CF78A6F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77.714</w:t>
            </w:r>
          </w:p>
        </w:tc>
        <w:tc>
          <w:tcPr>
            <w:tcW w:w="347" w:type="pct"/>
            <w:vAlign w:val="center"/>
          </w:tcPr>
          <w:p w14:paraId="0F866944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495" w:type="pct"/>
            <w:vAlign w:val="center"/>
          </w:tcPr>
          <w:p w14:paraId="32811E3C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446" w:type="pct"/>
            <w:vAlign w:val="center"/>
          </w:tcPr>
          <w:p w14:paraId="1E71B70B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93" w:type="pct"/>
            <w:vAlign w:val="center"/>
          </w:tcPr>
          <w:p w14:paraId="0B87F345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</w:tr>
      <w:tr w:rsidR="00862FFC" w:rsidRPr="007945FF" w14:paraId="13DA8438" w14:textId="77777777" w:rsidTr="004150D3">
        <w:tc>
          <w:tcPr>
            <w:tcW w:w="792" w:type="pct"/>
            <w:vAlign w:val="center"/>
          </w:tcPr>
          <w:p w14:paraId="19AAB5F1" w14:textId="77777777" w:rsidR="00862FFC" w:rsidRPr="007945FF" w:rsidRDefault="00862FFC" w:rsidP="004150D3">
            <w:pPr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color w:val="000000" w:themeColor="text1"/>
                <w:sz w:val="21"/>
                <w:szCs w:val="21"/>
              </w:rPr>
              <w:t>Li et al. (2010)</w:t>
            </w:r>
          </w:p>
        </w:tc>
        <w:tc>
          <w:tcPr>
            <w:tcW w:w="396" w:type="pct"/>
            <w:vAlign w:val="center"/>
          </w:tcPr>
          <w:p w14:paraId="4512AD4D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92" w:type="pct"/>
            <w:vAlign w:val="center"/>
          </w:tcPr>
          <w:p w14:paraId="788F3923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SS 16.0</w:t>
            </w:r>
          </w:p>
        </w:tc>
        <w:tc>
          <w:tcPr>
            <w:tcW w:w="793" w:type="pct"/>
            <w:vAlign w:val="center"/>
          </w:tcPr>
          <w:p w14:paraId="298FEF93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446" w:type="pct"/>
            <w:vAlign w:val="center"/>
          </w:tcPr>
          <w:p w14:paraId="11E6979F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47" w:type="pct"/>
            <w:vAlign w:val="center"/>
          </w:tcPr>
          <w:p w14:paraId="56537199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95" w:type="pct"/>
            <w:vAlign w:val="center"/>
          </w:tcPr>
          <w:p w14:paraId="5A39D552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446" w:type="pct"/>
            <w:vAlign w:val="center"/>
          </w:tcPr>
          <w:p w14:paraId="77B9835A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93" w:type="pct"/>
            <w:vAlign w:val="center"/>
          </w:tcPr>
          <w:p w14:paraId="22F1085C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</w:tr>
      <w:tr w:rsidR="00862FFC" w:rsidRPr="007945FF" w14:paraId="198DD433" w14:textId="77777777" w:rsidTr="004150D3">
        <w:tc>
          <w:tcPr>
            <w:tcW w:w="792" w:type="pct"/>
            <w:vAlign w:val="center"/>
          </w:tcPr>
          <w:p w14:paraId="410F272B" w14:textId="77777777" w:rsidR="00862FFC" w:rsidRPr="007945FF" w:rsidRDefault="00862FFC" w:rsidP="004150D3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7945FF">
              <w:rPr>
                <w:color w:val="000000" w:themeColor="text1"/>
                <w:sz w:val="21"/>
                <w:szCs w:val="21"/>
              </w:rPr>
              <w:t>Motl</w:t>
            </w:r>
            <w:proofErr w:type="spellEnd"/>
            <w:r w:rsidRPr="007945FF">
              <w:rPr>
                <w:color w:val="000000" w:themeColor="text1"/>
                <w:sz w:val="21"/>
                <w:szCs w:val="21"/>
              </w:rPr>
              <w:t xml:space="preserve"> et al. (2005) </w:t>
            </w:r>
          </w:p>
        </w:tc>
        <w:tc>
          <w:tcPr>
            <w:tcW w:w="396" w:type="pct"/>
            <w:vAlign w:val="center"/>
          </w:tcPr>
          <w:p w14:paraId="7D5E79C1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92" w:type="pct"/>
            <w:vAlign w:val="center"/>
          </w:tcPr>
          <w:p w14:paraId="2C71D8DA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ISREL 8.50.</w:t>
            </w:r>
          </w:p>
        </w:tc>
        <w:tc>
          <w:tcPr>
            <w:tcW w:w="793" w:type="pct"/>
            <w:vAlign w:val="center"/>
          </w:tcPr>
          <w:p w14:paraId="2698E0DD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446" w:type="pct"/>
            <w:vAlign w:val="center"/>
          </w:tcPr>
          <w:p w14:paraId="51F74491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05.81</w:t>
            </w:r>
          </w:p>
        </w:tc>
        <w:tc>
          <w:tcPr>
            <w:tcW w:w="347" w:type="pct"/>
            <w:vAlign w:val="center"/>
          </w:tcPr>
          <w:p w14:paraId="160E570E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95" w:type="pct"/>
            <w:vAlign w:val="center"/>
          </w:tcPr>
          <w:p w14:paraId="3F2E6889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446" w:type="pct"/>
            <w:vAlign w:val="center"/>
          </w:tcPr>
          <w:p w14:paraId="726D2F4D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393" w:type="pct"/>
            <w:vAlign w:val="center"/>
          </w:tcPr>
          <w:p w14:paraId="61BC8D83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</w:tr>
      <w:tr w:rsidR="00862FFC" w:rsidRPr="007945FF" w14:paraId="421947BB" w14:textId="77777777" w:rsidTr="004150D3">
        <w:tc>
          <w:tcPr>
            <w:tcW w:w="792" w:type="pct"/>
            <w:vAlign w:val="center"/>
          </w:tcPr>
          <w:p w14:paraId="71127ACC" w14:textId="77777777" w:rsidR="00862FFC" w:rsidRPr="007945FF" w:rsidRDefault="00862FFC" w:rsidP="004150D3">
            <w:pPr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color w:val="000000" w:themeColor="text1"/>
                <w:sz w:val="21"/>
                <w:szCs w:val="21"/>
              </w:rPr>
              <w:t>Phillips et al. (2006)</w:t>
            </w:r>
          </w:p>
        </w:tc>
        <w:tc>
          <w:tcPr>
            <w:tcW w:w="396" w:type="pct"/>
            <w:vAlign w:val="center"/>
          </w:tcPr>
          <w:p w14:paraId="6CFDCEE1" w14:textId="77777777" w:rsidR="00862FFC" w:rsidRPr="007945FF" w:rsidRDefault="00862FFC" w:rsidP="004150D3">
            <w:pPr>
              <w:ind w:left="-78" w:right="-104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92" w:type="pct"/>
            <w:vAlign w:val="center"/>
          </w:tcPr>
          <w:p w14:paraId="5FF687CB" w14:textId="77777777" w:rsidR="00862FFC" w:rsidRPr="007945FF" w:rsidRDefault="00862FFC" w:rsidP="004150D3">
            <w:pPr>
              <w:ind w:left="-78" w:right="-104"/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ELIS 2.51, LISREL 8.51</w:t>
            </w:r>
          </w:p>
        </w:tc>
        <w:tc>
          <w:tcPr>
            <w:tcW w:w="793" w:type="pct"/>
            <w:vAlign w:val="center"/>
          </w:tcPr>
          <w:p w14:paraId="0FC472E8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446" w:type="pct"/>
            <w:vAlign w:val="center"/>
          </w:tcPr>
          <w:p w14:paraId="7E78E0EE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97.999</w:t>
            </w:r>
          </w:p>
        </w:tc>
        <w:tc>
          <w:tcPr>
            <w:tcW w:w="347" w:type="pct"/>
            <w:vAlign w:val="center"/>
          </w:tcPr>
          <w:p w14:paraId="7E5A0291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95" w:type="pct"/>
            <w:vAlign w:val="center"/>
          </w:tcPr>
          <w:p w14:paraId="5E217B78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446" w:type="pct"/>
            <w:vAlign w:val="center"/>
          </w:tcPr>
          <w:p w14:paraId="458AA21B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93" w:type="pct"/>
            <w:vAlign w:val="center"/>
          </w:tcPr>
          <w:p w14:paraId="7279B4C8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</w:tr>
      <w:tr w:rsidR="00862FFC" w:rsidRPr="007945FF" w14:paraId="56615FB4" w14:textId="77777777" w:rsidTr="004150D3">
        <w:tc>
          <w:tcPr>
            <w:tcW w:w="792" w:type="pct"/>
            <w:vAlign w:val="center"/>
          </w:tcPr>
          <w:p w14:paraId="5EE19A23" w14:textId="77777777" w:rsidR="00862FFC" w:rsidRPr="007945FF" w:rsidRDefault="00862FFC" w:rsidP="004150D3">
            <w:pPr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color w:val="000000" w:themeColor="text1"/>
                <w:sz w:val="21"/>
                <w:szCs w:val="21"/>
              </w:rPr>
              <w:t>Roberts et al. (1990)</w:t>
            </w:r>
          </w:p>
        </w:tc>
        <w:tc>
          <w:tcPr>
            <w:tcW w:w="396" w:type="pct"/>
            <w:vAlign w:val="center"/>
          </w:tcPr>
          <w:p w14:paraId="0FE31C51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92" w:type="pct"/>
            <w:vAlign w:val="center"/>
          </w:tcPr>
          <w:p w14:paraId="16C1FC9C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ISREL V1</w:t>
            </w:r>
          </w:p>
        </w:tc>
        <w:tc>
          <w:tcPr>
            <w:tcW w:w="793" w:type="pct"/>
            <w:vAlign w:val="center"/>
          </w:tcPr>
          <w:p w14:paraId="2B04B474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46" w:type="pct"/>
            <w:vAlign w:val="center"/>
          </w:tcPr>
          <w:p w14:paraId="6E8BA06D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47" w:type="pct"/>
            <w:vAlign w:val="center"/>
          </w:tcPr>
          <w:p w14:paraId="7D967113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95" w:type="pct"/>
            <w:vAlign w:val="center"/>
          </w:tcPr>
          <w:p w14:paraId="0F7CF34C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46" w:type="pct"/>
            <w:vAlign w:val="center"/>
          </w:tcPr>
          <w:p w14:paraId="478E54CB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93" w:type="pct"/>
            <w:vAlign w:val="center"/>
          </w:tcPr>
          <w:p w14:paraId="3A57D3B3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</w:tr>
      <w:tr w:rsidR="00862FFC" w:rsidRPr="007945FF" w14:paraId="22CFC6F1" w14:textId="77777777" w:rsidTr="004150D3">
        <w:tc>
          <w:tcPr>
            <w:tcW w:w="792" w:type="pct"/>
            <w:vAlign w:val="center"/>
          </w:tcPr>
          <w:p w14:paraId="70A168E2" w14:textId="77777777" w:rsidR="00862FFC" w:rsidRPr="007945FF" w:rsidRDefault="00862FFC" w:rsidP="004150D3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7945FF">
              <w:rPr>
                <w:color w:val="000000" w:themeColor="text1"/>
                <w:sz w:val="21"/>
                <w:szCs w:val="21"/>
              </w:rPr>
              <w:t>Skriner</w:t>
            </w:r>
            <w:proofErr w:type="spellEnd"/>
            <w:r w:rsidRPr="007945FF">
              <w:rPr>
                <w:color w:val="000000" w:themeColor="text1"/>
                <w:sz w:val="21"/>
                <w:szCs w:val="21"/>
              </w:rPr>
              <w:t xml:space="preserve"> and Chu (2014) </w:t>
            </w:r>
            <w:r w:rsidRPr="007945FF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a3JpbmVyPC9BdXRob3I+PFllYXI+MjAxNDwvWWVhcj48
UmVjTnVtPjk8L1JlY051bT48RGlzcGxheVRleHQ+WzE3XTwvRGlzcGxheVRleHQ+PHJlY29yZD48
cmVjLW51bWJlcj45PC9yZWMtbnVtYmVyPjxmb3JlaWduLWtleXM+PGtleSBhcHA9IkVOIiBkYi1p
ZD0iOXB3ZHpyc3M3MnQ1ZjZlcnN2NHhwZnc5ZWFyZHh3MmV4MDB4IiB0aW1lc3RhbXA9IjE1NTE3
ODY5ODciPjk8L2tleT48L2ZvcmVpZ24ta2V5cz48cmVmLXR5cGUgbmFtZT0iSm91cm5hbCBBcnRp
Y2xlIj4xNzwvcmVmLXR5cGU+PGNvbnRyaWJ1dG9ycz48YXV0aG9ycz48YXV0aG9yPlNrcmluZXIs
IEwuIEMuPC9hdXRob3I+PGF1dGhvcj5DaHUsIEIuIEMuPC9hdXRob3I+PC9hdXRob3JzPjwvY29u
dHJpYnV0b3JzPjxhdXRoLWFkZHJlc3M+RGVwYXJ0bWVudCBvZiBQc3ljaG9sb2d5LiYjeEQ7RGVw
YXJ0bWVudCBvZiBDbGluaWNhbCBQc3ljaG9sb2d5LjwvYXV0aC1hZGRyZXNzPjx0aXRsZXM+PHRp
dGxlPkNyb3NzLWV0aG5pYyBtZWFzdXJlbWVudCBpbnZhcmlhbmNlIG9mIHRoZSBTQ0FSRUQgYW5k
IENFUy1EIGluIGEgeW91dGggc2FtcGxlPC90aXRsZT48c2Vjb25kYXJ5LXRpdGxlPlBzeWNob2wg
QXNzZXNzPC9zZWNvbmRhcnktdGl0bGU+PGFsdC10aXRsZT5Qc3ljaG9sb2dpY2FsIGFzc2Vzc21l
bnQ8L2FsdC10aXRsZT48L3RpdGxlcz48cGVyaW9kaWNhbD48ZnVsbC10aXRsZT5Qc3ljaG9sIEFz
c2VzczwvZnVsbC10aXRsZT48YWJici0xPlBzeWNob2xvZ2ljYWwgYXNzZXNzbWVudDwvYWJici0x
PjwvcGVyaW9kaWNhbD48YWx0LXBlcmlvZGljYWw+PGZ1bGwtdGl0bGU+UHN5Y2hvbCBBc3Nlc3M8
L2Z1bGwtdGl0bGU+PGFiYnItMT5Qc3ljaG9sb2dpY2FsIGFzc2Vzc21lbnQ8L2FiYnItMT48L2Fs
dC1wZXJpb2RpY2FsPjxwYWdlcz4zMzItNzwvcGFnZXM+PHZvbHVtZT4yNjwvdm9sdW1lPjxudW1i
ZXI+MTwvbnVtYmVyPjxlZGl0aW9uPjIwMTMvMTEvMjA8L2VkaXRpb24+PGtleXdvcmRzPjxrZXl3
b3JkPkFkb2xlc2NlbnQ8L2tleXdvcmQ+PGtleXdvcmQ+QWZyaWNhbiBBbWVyaWNhbnMvKnBzeWNo
b2xvZ3k8L2tleXdvcmQ+PGtleXdvcmQ+QW54aWV0eS8qZGlhZ25vc2lzL2V0aG5vbG9neTwva2V5
d29yZD48a2V5d29yZD5Bc2lhbiBBbWVyaWNhbnMvKnBzeWNob2xvZ3k8L2tleXdvcmQ+PGtleXdv
cmQ+Q2hpbGQ8L2tleXdvcmQ+PGtleXdvcmQ+Q3Jvc3MtQ3VsdHVyYWwgQ29tcGFyaXNvbjwva2V5
d29yZD48a2V5d29yZD5EZXByZXNzaW9uLypkaWFnbm9zaXMvZXRobm9sb2d5PC9rZXl3b3JkPjxr
ZXl3b3JkPkV1cm9wZWFuIENvbnRpbmVudGFsIEFuY2VzdHJ5IEdyb3VwLypwc3ljaG9sb2d5PC9r
ZXl3b3JkPjxrZXl3b3JkPkZlbWFsZTwva2V5d29yZD48a2V5d29yZD5IaXNwYW5pYyBBbWVyaWNh
bnMvKnBzeWNob2xvZ3k8L2tleXdvcmQ+PGtleXdvcmQ+SHVtYW5zPC9rZXl3b3JkPjxrZXl3b3Jk
Pk1hbGU8L2tleXdvcmQ+PGtleXdvcmQ+TWFzcyBTY3JlZW5pbmc8L2tleXdvcmQ+PGtleXdvcmQ+
UHN5Y2hvbWV0cmljczwva2V5d29yZD48a2V5d29yZD5TdXJ2ZXlzIGFuZCBRdWVzdGlvbm5haXJl
czwva2V5d29yZD48L2tleXdvcmRzPjxkYXRlcz48eWVhcj4yMDE0PC95ZWFyPjxwdWItZGF0ZXM+
PGRhdGU+TWFyPC9kYXRlPjwvcHViLWRhdGVzPjwvZGF0ZXM+PGlzYm4+MTkzOS0xMzRYIChFbGVj
dHJvbmljKSYjeEQ7MTA0MC0zNTkwIChMaW5raW5nKTwvaXNibj48YWNjZXNzaW9uLW51bT4yNDI0
NTk5MjwvYWNjZXNzaW9uLW51bT48dXJscz48cmVsYXRlZC11cmxzPjx1cmw+aHR0cHM6Ly93d3cu
bmNiaS5ubG0ubmloLmdvdi9wdWJtZWQvMjQyNDU5OTI8L3VybD48L3JlbGF0ZWQtdXJscz48L3Vy
bHM+PGVsZWN0cm9uaWMtcmVzb3VyY2UtbnVtPjEwLjEwMzcvYTAwMzUwOTI8L2VsZWN0cm9uaWMt
cmVzb3VyY2UtbnVtPjxyZW1vdGUtZGF0YWJhc2UtcHJvdmlkZXI+TkxNPC9yZW1vdGUtZGF0YWJh
c2UtcHJvdmlkZXI+PGxhbmd1YWdlPmVuZzwvbGFuZ3VhZ2U+PC9yZWNvcmQ+PC9DaXRlPjwvRW5k
Tm90ZT4A
</w:fldData>
              </w:fldChar>
            </w:r>
            <w:r w:rsidRPr="007945FF">
              <w:rPr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7945FF">
              <w:rPr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a3JpbmVyPC9BdXRob3I+PFllYXI+MjAxNDwvWWVhcj48
UmVjTnVtPjk8L1JlY051bT48RGlzcGxheVRleHQ+WzE3XTwvRGlzcGxheVRleHQ+PHJlY29yZD48
cmVjLW51bWJlcj45PC9yZWMtbnVtYmVyPjxmb3JlaWduLWtleXM+PGtleSBhcHA9IkVOIiBkYi1p
ZD0iOXB3ZHpyc3M3MnQ1ZjZlcnN2NHhwZnc5ZWFyZHh3MmV4MDB4IiB0aW1lc3RhbXA9IjE1NTE3
ODY5ODciPjk8L2tleT48L2ZvcmVpZ24ta2V5cz48cmVmLXR5cGUgbmFtZT0iSm91cm5hbCBBcnRp
Y2xlIj4xNzwvcmVmLXR5cGU+PGNvbnRyaWJ1dG9ycz48YXV0aG9ycz48YXV0aG9yPlNrcmluZXIs
IEwuIEMuPC9hdXRob3I+PGF1dGhvcj5DaHUsIEIuIEMuPC9hdXRob3I+PC9hdXRob3JzPjwvY29u
dHJpYnV0b3JzPjxhdXRoLWFkZHJlc3M+RGVwYXJ0bWVudCBvZiBQc3ljaG9sb2d5LiYjeEQ7RGVw
YXJ0bWVudCBvZiBDbGluaWNhbCBQc3ljaG9sb2d5LjwvYXV0aC1hZGRyZXNzPjx0aXRsZXM+PHRp
dGxlPkNyb3NzLWV0aG5pYyBtZWFzdXJlbWVudCBpbnZhcmlhbmNlIG9mIHRoZSBTQ0FSRUQgYW5k
IENFUy1EIGluIGEgeW91dGggc2FtcGxlPC90aXRsZT48c2Vjb25kYXJ5LXRpdGxlPlBzeWNob2wg
QXNzZXNzPC9zZWNvbmRhcnktdGl0bGU+PGFsdC10aXRsZT5Qc3ljaG9sb2dpY2FsIGFzc2Vzc21l
bnQ8L2FsdC10aXRsZT48L3RpdGxlcz48cGVyaW9kaWNhbD48ZnVsbC10aXRsZT5Qc3ljaG9sIEFz
c2VzczwvZnVsbC10aXRsZT48YWJici0xPlBzeWNob2xvZ2ljYWwgYXNzZXNzbWVudDwvYWJici0x
PjwvcGVyaW9kaWNhbD48YWx0LXBlcmlvZGljYWw+PGZ1bGwtdGl0bGU+UHN5Y2hvbCBBc3Nlc3M8
L2Z1bGwtdGl0bGU+PGFiYnItMT5Qc3ljaG9sb2dpY2FsIGFzc2Vzc21lbnQ8L2FiYnItMT48L2Fs
dC1wZXJpb2RpY2FsPjxwYWdlcz4zMzItNzwvcGFnZXM+PHZvbHVtZT4yNjwvdm9sdW1lPjxudW1i
ZXI+MTwvbnVtYmVyPjxlZGl0aW9uPjIwMTMvMTEvMjA8L2VkaXRpb24+PGtleXdvcmRzPjxrZXl3
b3JkPkFkb2xlc2NlbnQ8L2tleXdvcmQ+PGtleXdvcmQ+QWZyaWNhbiBBbWVyaWNhbnMvKnBzeWNo
b2xvZ3k8L2tleXdvcmQ+PGtleXdvcmQ+QW54aWV0eS8qZGlhZ25vc2lzL2V0aG5vbG9neTwva2V5
d29yZD48a2V5d29yZD5Bc2lhbiBBbWVyaWNhbnMvKnBzeWNob2xvZ3k8L2tleXdvcmQ+PGtleXdv
cmQ+Q2hpbGQ8L2tleXdvcmQ+PGtleXdvcmQ+Q3Jvc3MtQ3VsdHVyYWwgQ29tcGFyaXNvbjwva2V5
d29yZD48a2V5d29yZD5EZXByZXNzaW9uLypkaWFnbm9zaXMvZXRobm9sb2d5PC9rZXl3b3JkPjxr
ZXl3b3JkPkV1cm9wZWFuIENvbnRpbmVudGFsIEFuY2VzdHJ5IEdyb3VwLypwc3ljaG9sb2d5PC9r
ZXl3b3JkPjxrZXl3b3JkPkZlbWFsZTwva2V5d29yZD48a2V5d29yZD5IaXNwYW5pYyBBbWVyaWNh
bnMvKnBzeWNob2xvZ3k8L2tleXdvcmQ+PGtleXdvcmQ+SHVtYW5zPC9rZXl3b3JkPjxrZXl3b3Jk
Pk1hbGU8L2tleXdvcmQ+PGtleXdvcmQ+TWFzcyBTY3JlZW5pbmc8L2tleXdvcmQ+PGtleXdvcmQ+
UHN5Y2hvbWV0cmljczwva2V5d29yZD48a2V5d29yZD5TdXJ2ZXlzIGFuZCBRdWVzdGlvbm5haXJl
czwva2V5d29yZD48L2tleXdvcmRzPjxkYXRlcz48eWVhcj4yMDE0PC95ZWFyPjxwdWItZGF0ZXM+
PGRhdGU+TWFyPC9kYXRlPjwvcHViLWRhdGVzPjwvZGF0ZXM+PGlzYm4+MTkzOS0xMzRYIChFbGVj
dHJvbmljKSYjeEQ7MTA0MC0zNTkwIChMaW5raW5nKTwvaXNibj48YWNjZXNzaW9uLW51bT4yNDI0
NTk5MjwvYWNjZXNzaW9uLW51bT48dXJscz48cmVsYXRlZC11cmxzPjx1cmw+aHR0cHM6Ly93d3cu
bmNiaS5ubG0ubmloLmdvdi9wdWJtZWQvMjQyNDU5OTI8L3VybD48L3JlbGF0ZWQtdXJscz48L3Vy
bHM+PGVsZWN0cm9uaWMtcmVzb3VyY2UtbnVtPjEwLjEwMzcvYTAwMzUwOTI8L2VsZWN0cm9uaWMt
cmVzb3VyY2UtbnVtPjxyZW1vdGUtZGF0YWJhc2UtcHJvdmlkZXI+TkxNPC9yZW1vdGUtZGF0YWJh
c2UtcHJvdmlkZXI+PGxhbmd1YWdlPmVuZzwvbGFuZ3VhZ2U+PC9yZWNvcmQ+PC9DaXRlPjwvRW5k
Tm90ZT4A
</w:fldData>
              </w:fldChar>
            </w:r>
            <w:r w:rsidRPr="007945FF">
              <w:rPr>
                <w:color w:val="000000" w:themeColor="text1"/>
                <w:sz w:val="21"/>
                <w:szCs w:val="21"/>
              </w:rPr>
              <w:instrText xml:space="preserve"> ADDIN EN.CITE.DATA  </w:instrText>
            </w:r>
            <w:r w:rsidRPr="007945FF">
              <w:rPr>
                <w:color w:val="000000" w:themeColor="text1"/>
                <w:sz w:val="21"/>
                <w:szCs w:val="21"/>
              </w:rPr>
            </w:r>
            <w:r w:rsidRPr="007945FF">
              <w:rPr>
                <w:color w:val="000000" w:themeColor="text1"/>
                <w:sz w:val="21"/>
                <w:szCs w:val="21"/>
              </w:rPr>
              <w:fldChar w:fldCharType="end"/>
            </w:r>
            <w:r w:rsidRPr="007945FF">
              <w:rPr>
                <w:color w:val="000000" w:themeColor="text1"/>
                <w:sz w:val="21"/>
                <w:szCs w:val="21"/>
              </w:rPr>
            </w:r>
            <w:r w:rsidRPr="007945FF">
              <w:rPr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396" w:type="pct"/>
            <w:vAlign w:val="center"/>
          </w:tcPr>
          <w:p w14:paraId="7B41A6E6" w14:textId="77777777" w:rsidR="00862FFC" w:rsidRPr="007945FF" w:rsidRDefault="00862FFC" w:rsidP="004150D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92" w:type="pct"/>
            <w:vAlign w:val="center"/>
          </w:tcPr>
          <w:p w14:paraId="20ACCF0D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plus</w:t>
            </w:r>
            <w:proofErr w:type="spellEnd"/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6.11</w:t>
            </w:r>
          </w:p>
        </w:tc>
        <w:tc>
          <w:tcPr>
            <w:tcW w:w="793" w:type="pct"/>
            <w:vAlign w:val="center"/>
          </w:tcPr>
          <w:p w14:paraId="208FE530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446" w:type="pct"/>
            <w:vAlign w:val="center"/>
          </w:tcPr>
          <w:p w14:paraId="4B583682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47" w:type="pct"/>
            <w:vAlign w:val="center"/>
          </w:tcPr>
          <w:p w14:paraId="122FEB6D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1</w:t>
            </w:r>
          </w:p>
        </w:tc>
        <w:tc>
          <w:tcPr>
            <w:tcW w:w="495" w:type="pct"/>
            <w:vAlign w:val="center"/>
          </w:tcPr>
          <w:p w14:paraId="5367720A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446" w:type="pct"/>
            <w:vAlign w:val="center"/>
          </w:tcPr>
          <w:p w14:paraId="428EC160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93" w:type="pct"/>
            <w:vAlign w:val="center"/>
          </w:tcPr>
          <w:p w14:paraId="799D4E3F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</w:tr>
      <w:tr w:rsidR="00862FFC" w:rsidRPr="007945FF" w14:paraId="5906D270" w14:textId="77777777" w:rsidTr="004150D3">
        <w:tc>
          <w:tcPr>
            <w:tcW w:w="792" w:type="pct"/>
            <w:tcBorders>
              <w:bottom w:val="single" w:sz="4" w:space="0" w:color="auto"/>
            </w:tcBorders>
            <w:vAlign w:val="center"/>
          </w:tcPr>
          <w:p w14:paraId="180FCF5D" w14:textId="77777777" w:rsidR="00862FFC" w:rsidRPr="007945FF" w:rsidRDefault="00862FFC" w:rsidP="004150D3">
            <w:pPr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color w:val="000000" w:themeColor="text1"/>
                <w:sz w:val="21"/>
                <w:szCs w:val="21"/>
              </w:rPr>
              <w:t>Tatar et al. (2013)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3192E506" w14:textId="77777777" w:rsidR="00862FFC" w:rsidRPr="007945FF" w:rsidRDefault="00862FFC" w:rsidP="004150D3">
            <w:pPr>
              <w:ind w:left="-104" w:right="-113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14:paraId="6B68E088" w14:textId="77777777" w:rsidR="00862FFC" w:rsidRPr="007945FF" w:rsidRDefault="00862FFC" w:rsidP="004150D3">
            <w:pPr>
              <w:ind w:left="-104" w:right="-113"/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RSCALE 4.1, Amos 16.0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317ABAF1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4C627B01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23.37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7915ABD4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4F6DD562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439FE3B2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67EF0E5C" w14:textId="77777777" w:rsidR="00862FFC" w:rsidRPr="007945FF" w:rsidRDefault="00862FFC" w:rsidP="004150D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7945F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r</w:t>
            </w:r>
          </w:p>
        </w:tc>
      </w:tr>
      <w:tr w:rsidR="00862FFC" w:rsidRPr="007945FF" w14:paraId="774A74BD" w14:textId="77777777" w:rsidTr="004150D3"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</w:tcPr>
          <w:p w14:paraId="75C3E58E" w14:textId="77777777" w:rsidR="00862FFC" w:rsidRPr="007945FF" w:rsidRDefault="00862FFC" w:rsidP="004150D3">
            <w:pPr>
              <w:pStyle w:val="EndNoteBibliography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7945FF">
              <w:rPr>
                <w:i/>
                <w:iCs/>
                <w:color w:val="000000" w:themeColor="text1"/>
                <w:sz w:val="22"/>
                <w:szCs w:val="22"/>
              </w:rPr>
              <w:t>nr = not reported; n/a = not applicable (CFA)</w:t>
            </w:r>
          </w:p>
        </w:tc>
      </w:tr>
    </w:tbl>
    <w:p w14:paraId="0168A84D" w14:textId="77777777" w:rsidR="00F30939" w:rsidRDefault="00862FFC"/>
    <w:sectPr w:rsidR="00F30939" w:rsidSect="00862FF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Roboto">
    <w:altName w:val="Arial"/>
    <w:panose1 w:val="020B0604020202020204"/>
    <w:charset w:val="00"/>
    <w:family w:val="auto"/>
    <w:pitch w:val="variable"/>
    <w:sig w:usb0="E00002E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FC"/>
    <w:rsid w:val="000047A4"/>
    <w:rsid w:val="00017AC4"/>
    <w:rsid w:val="000269EB"/>
    <w:rsid w:val="00032C94"/>
    <w:rsid w:val="000366B2"/>
    <w:rsid w:val="000474D4"/>
    <w:rsid w:val="000504D4"/>
    <w:rsid w:val="0005118D"/>
    <w:rsid w:val="00060BC5"/>
    <w:rsid w:val="00081A2D"/>
    <w:rsid w:val="00082B33"/>
    <w:rsid w:val="00082B54"/>
    <w:rsid w:val="00093E96"/>
    <w:rsid w:val="00095A7B"/>
    <w:rsid w:val="000A08F9"/>
    <w:rsid w:val="000B0026"/>
    <w:rsid w:val="000C5C1D"/>
    <w:rsid w:val="000D0400"/>
    <w:rsid w:val="000E23C4"/>
    <w:rsid w:val="000E2BE2"/>
    <w:rsid w:val="000E564E"/>
    <w:rsid w:val="000E6F43"/>
    <w:rsid w:val="000F0982"/>
    <w:rsid w:val="000F0D02"/>
    <w:rsid w:val="000F14B1"/>
    <w:rsid w:val="000F3C97"/>
    <w:rsid w:val="000F49B8"/>
    <w:rsid w:val="000F5C44"/>
    <w:rsid w:val="00101398"/>
    <w:rsid w:val="0010768C"/>
    <w:rsid w:val="00114060"/>
    <w:rsid w:val="00117A7D"/>
    <w:rsid w:val="0012191B"/>
    <w:rsid w:val="00132514"/>
    <w:rsid w:val="00132C69"/>
    <w:rsid w:val="0013625F"/>
    <w:rsid w:val="001429C2"/>
    <w:rsid w:val="00155E74"/>
    <w:rsid w:val="00163C7D"/>
    <w:rsid w:val="001721FF"/>
    <w:rsid w:val="00172471"/>
    <w:rsid w:val="001725E1"/>
    <w:rsid w:val="001754D9"/>
    <w:rsid w:val="0017605D"/>
    <w:rsid w:val="00187B77"/>
    <w:rsid w:val="00191C57"/>
    <w:rsid w:val="001923B4"/>
    <w:rsid w:val="00195BE6"/>
    <w:rsid w:val="001A0892"/>
    <w:rsid w:val="001A0DD5"/>
    <w:rsid w:val="001A1FBD"/>
    <w:rsid w:val="001A3C5D"/>
    <w:rsid w:val="001A64F4"/>
    <w:rsid w:val="001B300A"/>
    <w:rsid w:val="001C1618"/>
    <w:rsid w:val="001C7F12"/>
    <w:rsid w:val="001E3204"/>
    <w:rsid w:val="001F3EF2"/>
    <w:rsid w:val="001F61CB"/>
    <w:rsid w:val="001F7DED"/>
    <w:rsid w:val="00205C75"/>
    <w:rsid w:val="0021060E"/>
    <w:rsid w:val="00227618"/>
    <w:rsid w:val="00240C3C"/>
    <w:rsid w:val="00256985"/>
    <w:rsid w:val="00271603"/>
    <w:rsid w:val="00274548"/>
    <w:rsid w:val="0028057C"/>
    <w:rsid w:val="00290669"/>
    <w:rsid w:val="00293077"/>
    <w:rsid w:val="002B6D3C"/>
    <w:rsid w:val="002C549E"/>
    <w:rsid w:val="002D38E4"/>
    <w:rsid w:val="002D47DF"/>
    <w:rsid w:val="002E59EC"/>
    <w:rsid w:val="002E5D0A"/>
    <w:rsid w:val="002F49CA"/>
    <w:rsid w:val="003119B8"/>
    <w:rsid w:val="00323305"/>
    <w:rsid w:val="00324712"/>
    <w:rsid w:val="003265A0"/>
    <w:rsid w:val="0032789E"/>
    <w:rsid w:val="003360E2"/>
    <w:rsid w:val="00351FB7"/>
    <w:rsid w:val="00372413"/>
    <w:rsid w:val="00383DE5"/>
    <w:rsid w:val="00385CD5"/>
    <w:rsid w:val="0039652B"/>
    <w:rsid w:val="0039654F"/>
    <w:rsid w:val="003A5932"/>
    <w:rsid w:val="003B2410"/>
    <w:rsid w:val="003C5CFF"/>
    <w:rsid w:val="003C7FE6"/>
    <w:rsid w:val="003D68A5"/>
    <w:rsid w:val="003D7923"/>
    <w:rsid w:val="003E0B31"/>
    <w:rsid w:val="003E3845"/>
    <w:rsid w:val="003E55AC"/>
    <w:rsid w:val="003E72C3"/>
    <w:rsid w:val="003F7001"/>
    <w:rsid w:val="004013F4"/>
    <w:rsid w:val="004073A4"/>
    <w:rsid w:val="00416586"/>
    <w:rsid w:val="00421952"/>
    <w:rsid w:val="0043243F"/>
    <w:rsid w:val="00434561"/>
    <w:rsid w:val="00446A74"/>
    <w:rsid w:val="004555D5"/>
    <w:rsid w:val="004621B7"/>
    <w:rsid w:val="0048260F"/>
    <w:rsid w:val="00485347"/>
    <w:rsid w:val="004A235A"/>
    <w:rsid w:val="004A598E"/>
    <w:rsid w:val="004A742E"/>
    <w:rsid w:val="004B7E0A"/>
    <w:rsid w:val="004C066B"/>
    <w:rsid w:val="004C5CA4"/>
    <w:rsid w:val="004E6337"/>
    <w:rsid w:val="004F15D0"/>
    <w:rsid w:val="00520781"/>
    <w:rsid w:val="005450AE"/>
    <w:rsid w:val="00546077"/>
    <w:rsid w:val="00553B25"/>
    <w:rsid w:val="00573143"/>
    <w:rsid w:val="00583627"/>
    <w:rsid w:val="0058515A"/>
    <w:rsid w:val="00593AA6"/>
    <w:rsid w:val="005A400A"/>
    <w:rsid w:val="005B44D7"/>
    <w:rsid w:val="005C7C13"/>
    <w:rsid w:val="005F6D8F"/>
    <w:rsid w:val="005F7231"/>
    <w:rsid w:val="00604B21"/>
    <w:rsid w:val="0062326E"/>
    <w:rsid w:val="006403FD"/>
    <w:rsid w:val="00640559"/>
    <w:rsid w:val="00641AD1"/>
    <w:rsid w:val="00642044"/>
    <w:rsid w:val="00645ACD"/>
    <w:rsid w:val="00666FD8"/>
    <w:rsid w:val="00667FA3"/>
    <w:rsid w:val="006768BB"/>
    <w:rsid w:val="0068636A"/>
    <w:rsid w:val="00686729"/>
    <w:rsid w:val="00691B0B"/>
    <w:rsid w:val="006A71A7"/>
    <w:rsid w:val="006B00FC"/>
    <w:rsid w:val="006B1096"/>
    <w:rsid w:val="006B4F96"/>
    <w:rsid w:val="006C1981"/>
    <w:rsid w:val="006C246B"/>
    <w:rsid w:val="006C3B14"/>
    <w:rsid w:val="006D2B2A"/>
    <w:rsid w:val="006D40BA"/>
    <w:rsid w:val="006D4543"/>
    <w:rsid w:val="006E1694"/>
    <w:rsid w:val="006E2AC5"/>
    <w:rsid w:val="006F2BD2"/>
    <w:rsid w:val="00710DF3"/>
    <w:rsid w:val="00733B1B"/>
    <w:rsid w:val="007460CE"/>
    <w:rsid w:val="0075716D"/>
    <w:rsid w:val="00763BF6"/>
    <w:rsid w:val="00767F13"/>
    <w:rsid w:val="00772198"/>
    <w:rsid w:val="00772F93"/>
    <w:rsid w:val="00782102"/>
    <w:rsid w:val="0078632C"/>
    <w:rsid w:val="00790F4E"/>
    <w:rsid w:val="007960CB"/>
    <w:rsid w:val="007A54A9"/>
    <w:rsid w:val="007F0336"/>
    <w:rsid w:val="007F6C87"/>
    <w:rsid w:val="008030AD"/>
    <w:rsid w:val="00813D11"/>
    <w:rsid w:val="0082002A"/>
    <w:rsid w:val="00824171"/>
    <w:rsid w:val="008418B5"/>
    <w:rsid w:val="008465F2"/>
    <w:rsid w:val="00847106"/>
    <w:rsid w:val="00862FFC"/>
    <w:rsid w:val="008743CF"/>
    <w:rsid w:val="0088661D"/>
    <w:rsid w:val="008939C8"/>
    <w:rsid w:val="00897C72"/>
    <w:rsid w:val="008A5568"/>
    <w:rsid w:val="008A7E78"/>
    <w:rsid w:val="008C07BD"/>
    <w:rsid w:val="008C1B15"/>
    <w:rsid w:val="008C1B8D"/>
    <w:rsid w:val="008C3769"/>
    <w:rsid w:val="008C3C00"/>
    <w:rsid w:val="008C7CE0"/>
    <w:rsid w:val="008D1ADC"/>
    <w:rsid w:val="008E0055"/>
    <w:rsid w:val="008E589B"/>
    <w:rsid w:val="008E60F8"/>
    <w:rsid w:val="009037C3"/>
    <w:rsid w:val="00905489"/>
    <w:rsid w:val="00916C9D"/>
    <w:rsid w:val="009201E1"/>
    <w:rsid w:val="00922547"/>
    <w:rsid w:val="00934917"/>
    <w:rsid w:val="00935BCE"/>
    <w:rsid w:val="009407E9"/>
    <w:rsid w:val="009521B7"/>
    <w:rsid w:val="00954887"/>
    <w:rsid w:val="00976C96"/>
    <w:rsid w:val="0098010C"/>
    <w:rsid w:val="009837C4"/>
    <w:rsid w:val="00984AC2"/>
    <w:rsid w:val="0098744D"/>
    <w:rsid w:val="00991ADE"/>
    <w:rsid w:val="00992A9C"/>
    <w:rsid w:val="00993D6D"/>
    <w:rsid w:val="009B7668"/>
    <w:rsid w:val="009D504D"/>
    <w:rsid w:val="009D515B"/>
    <w:rsid w:val="009D7D87"/>
    <w:rsid w:val="009E1A45"/>
    <w:rsid w:val="009F3A19"/>
    <w:rsid w:val="009F3FF8"/>
    <w:rsid w:val="009F6B39"/>
    <w:rsid w:val="00A12D28"/>
    <w:rsid w:val="00A16724"/>
    <w:rsid w:val="00A24311"/>
    <w:rsid w:val="00A34FEA"/>
    <w:rsid w:val="00A46C18"/>
    <w:rsid w:val="00A7219F"/>
    <w:rsid w:val="00A768B4"/>
    <w:rsid w:val="00A86330"/>
    <w:rsid w:val="00A86EC6"/>
    <w:rsid w:val="00AC5CF0"/>
    <w:rsid w:val="00AD4DD7"/>
    <w:rsid w:val="00AE1BCB"/>
    <w:rsid w:val="00AE7B21"/>
    <w:rsid w:val="00B008CA"/>
    <w:rsid w:val="00B04128"/>
    <w:rsid w:val="00B17697"/>
    <w:rsid w:val="00B52370"/>
    <w:rsid w:val="00B60DB0"/>
    <w:rsid w:val="00B62E49"/>
    <w:rsid w:val="00B64808"/>
    <w:rsid w:val="00B71EC1"/>
    <w:rsid w:val="00B96475"/>
    <w:rsid w:val="00BA7FE6"/>
    <w:rsid w:val="00BB2999"/>
    <w:rsid w:val="00BB4EEC"/>
    <w:rsid w:val="00BC2A3D"/>
    <w:rsid w:val="00BC71D9"/>
    <w:rsid w:val="00BD6958"/>
    <w:rsid w:val="00BE6E09"/>
    <w:rsid w:val="00BE6FCC"/>
    <w:rsid w:val="00C027A5"/>
    <w:rsid w:val="00C10E21"/>
    <w:rsid w:val="00C20F44"/>
    <w:rsid w:val="00C30995"/>
    <w:rsid w:val="00C3634E"/>
    <w:rsid w:val="00C44ACE"/>
    <w:rsid w:val="00C47F2F"/>
    <w:rsid w:val="00C62687"/>
    <w:rsid w:val="00C765C0"/>
    <w:rsid w:val="00C82BCB"/>
    <w:rsid w:val="00CC6F1E"/>
    <w:rsid w:val="00CE0967"/>
    <w:rsid w:val="00D121FF"/>
    <w:rsid w:val="00D12D54"/>
    <w:rsid w:val="00D15BF1"/>
    <w:rsid w:val="00D21B4A"/>
    <w:rsid w:val="00D24C72"/>
    <w:rsid w:val="00D3493D"/>
    <w:rsid w:val="00D405E1"/>
    <w:rsid w:val="00D47038"/>
    <w:rsid w:val="00D52FDA"/>
    <w:rsid w:val="00D7746A"/>
    <w:rsid w:val="00D81FE7"/>
    <w:rsid w:val="00D82F93"/>
    <w:rsid w:val="00DB6793"/>
    <w:rsid w:val="00DC5FB1"/>
    <w:rsid w:val="00DC6151"/>
    <w:rsid w:val="00DC7150"/>
    <w:rsid w:val="00DF6DAF"/>
    <w:rsid w:val="00E11FF0"/>
    <w:rsid w:val="00E237C0"/>
    <w:rsid w:val="00E270FD"/>
    <w:rsid w:val="00E44128"/>
    <w:rsid w:val="00E44F60"/>
    <w:rsid w:val="00E467CF"/>
    <w:rsid w:val="00E46BDC"/>
    <w:rsid w:val="00E54FBB"/>
    <w:rsid w:val="00E6333A"/>
    <w:rsid w:val="00E64D5F"/>
    <w:rsid w:val="00E67DEA"/>
    <w:rsid w:val="00E8242B"/>
    <w:rsid w:val="00E84509"/>
    <w:rsid w:val="00E859F8"/>
    <w:rsid w:val="00E86823"/>
    <w:rsid w:val="00EA184E"/>
    <w:rsid w:val="00EA600E"/>
    <w:rsid w:val="00EA6031"/>
    <w:rsid w:val="00EA772F"/>
    <w:rsid w:val="00EB224D"/>
    <w:rsid w:val="00EB5247"/>
    <w:rsid w:val="00EC1D4D"/>
    <w:rsid w:val="00EE099E"/>
    <w:rsid w:val="00F07881"/>
    <w:rsid w:val="00F13230"/>
    <w:rsid w:val="00F13894"/>
    <w:rsid w:val="00F1497E"/>
    <w:rsid w:val="00F20253"/>
    <w:rsid w:val="00F33DD0"/>
    <w:rsid w:val="00F3609A"/>
    <w:rsid w:val="00F3646D"/>
    <w:rsid w:val="00F77F64"/>
    <w:rsid w:val="00F814F8"/>
    <w:rsid w:val="00FB24EF"/>
    <w:rsid w:val="00FB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F27C3"/>
  <w14:defaultImageDpi w14:val="32767"/>
  <w15:chartTrackingRefBased/>
  <w15:docId w15:val="{2DD8DE89-1FCC-D740-9350-FC1867154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2FFC"/>
    <w:rPr>
      <w:rFonts w:ascii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4DD7"/>
    <w:pPr>
      <w:keepNext/>
      <w:keepLines/>
      <w:spacing w:before="200" w:after="240"/>
      <w:outlineLvl w:val="1"/>
    </w:pPr>
    <w:rPr>
      <w:rFonts w:ascii="Arial" w:eastAsiaTheme="majorEastAsia" w:hAnsi="Arial" w:cs="Arial"/>
      <w:b/>
      <w:b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8BB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8B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D4DD7"/>
    <w:rPr>
      <w:rFonts w:ascii="Arial" w:eastAsiaTheme="majorEastAsia" w:hAnsi="Arial" w:cs="Arial"/>
      <w:b/>
      <w:bCs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862FFC"/>
    <w:rPr>
      <w:rFonts w:eastAsia="MS Mincho"/>
      <w:noProof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862FFC"/>
    <w:rPr>
      <w:rFonts w:ascii="Times New Roman" w:eastAsia="MS Mincho" w:hAnsi="Times New Roman" w:cs="Times New Roman"/>
      <w:noProof/>
      <w:lang w:eastAsia="ja-JP"/>
    </w:rPr>
  </w:style>
  <w:style w:type="table" w:styleId="TableGrid">
    <w:name w:val="Table Grid"/>
    <w:basedOn w:val="TableNormal"/>
    <w:uiPriority w:val="39"/>
    <w:rsid w:val="00862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dgett, Joanna</dc:creator>
  <cp:keywords/>
  <dc:description/>
  <cp:lastModifiedBy>Blodgett, Joanna</cp:lastModifiedBy>
  <cp:revision>1</cp:revision>
  <dcterms:created xsi:type="dcterms:W3CDTF">2021-03-25T20:35:00Z</dcterms:created>
  <dcterms:modified xsi:type="dcterms:W3CDTF">2021-03-25T20:35:00Z</dcterms:modified>
</cp:coreProperties>
</file>